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4394"/>
        <w:gridCol w:w="4394"/>
      </w:tblGrid>
      <w:tr w:rsidR="0024153B" w:rsidRPr="00833134" w:rsidTr="0024153B">
        <w:trPr>
          <w:trHeight w:val="344"/>
        </w:trPr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4BE9" w:rsidRPr="00D462B2" w:rsidRDefault="007D4BE9" w:rsidP="00B8629E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462B2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7D4BE9" w:rsidRPr="00D462B2" w:rsidRDefault="007D4BE9" w:rsidP="00B8629E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462B2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 primer (5’ to 3’)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4BE9" w:rsidRPr="00D462B2" w:rsidRDefault="007D4BE9" w:rsidP="00B8629E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462B2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 primer (5’ to 3’)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qo1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GGTAGCGGCTCCATGTACTC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GAGTGTGGCCAATGCTGTAA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Ephx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GAGTGGAGGAACTGCACACC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GCACAGAAGCCAGGATGA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Srxn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GAGCAGCTCCTCTGATGTG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GCTGAGGTGACAATTGACTATGG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Gstt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GAGCAATTCTCCCAGGTGA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ATTCGTGGACTTGGGCACG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Gsta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TTCTGACCCCTTTCCCTCT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TCCATGGGAGGCTTTCTCT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Gsta4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CGATGGGATGATGCTGAC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ATCTGCATACATGTCAATCCTG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Ho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AGGTGATGCTGACAGAGGA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TGGCATAAATTCCCACTGC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rf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GGACATGGAGCAAGTTTGG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CTGTCAGTGTGGCTTCTGG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2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FC55A2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55A2">
              <w:rPr>
                <w:rFonts w:ascii="Arial" w:hAnsi="Arial" w:cs="Arial"/>
                <w:sz w:val="22"/>
                <w:szCs w:val="22"/>
                <w:lang w:val="en-US"/>
              </w:rPr>
              <w:t>CAAGAGGCCCAGTACTTCCT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FC55A2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55A2">
              <w:rPr>
                <w:rFonts w:ascii="Arial" w:hAnsi="Arial" w:cs="Arial"/>
                <w:sz w:val="22"/>
                <w:szCs w:val="22"/>
                <w:lang w:val="en-US"/>
              </w:rPr>
              <w:t>CAATCTGCGCTTGGAGTGAT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Ghr</w:t>
            </w:r>
            <w:proofErr w:type="spellEnd"/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TTCACCAAGTGTCGTTCCC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CCATTCCTGGGTCCATTCA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gf1r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CGACAACACAACCTGCGT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ACGAAGCCATCCGAGTCA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Igf1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GCTTGCTCACCTTCACCA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AACACTCATCCACAATGCC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TubG2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CAGACCAACCACTGCTACAT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GGGAATGAAGTTGGCCAGT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Hprt</w:t>
            </w:r>
            <w:proofErr w:type="spellEnd"/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GATAGATCCATTCCTATGACTGTAGA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AGACATTCTTTCCAGTTAAAGTTGAG</w:t>
            </w:r>
          </w:p>
        </w:tc>
      </w:tr>
      <w:tr w:rsidR="007D4BE9" w:rsidRPr="00D462B2" w:rsidTr="0024153B">
        <w:trPr>
          <w:trHeight w:val="344"/>
        </w:trPr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4BE9" w:rsidRPr="0024153B" w:rsidRDefault="007D4BE9" w:rsidP="00B8629E">
            <w:pPr>
              <w:spacing w:line="276" w:lineRule="auto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2415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Rps9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ATCCGCCAACGTCACATTA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4BE9" w:rsidRPr="00C73BD6" w:rsidRDefault="007D4BE9" w:rsidP="00B8629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73BD6">
              <w:rPr>
                <w:rFonts w:ascii="Arial" w:hAnsi="Arial" w:cs="Arial"/>
                <w:sz w:val="22"/>
                <w:szCs w:val="22"/>
                <w:lang w:val="en-US"/>
              </w:rPr>
              <w:t>TCTTCACTCGGCCTGGAC</w:t>
            </w:r>
          </w:p>
        </w:tc>
      </w:tr>
    </w:tbl>
    <w:p w:rsidR="00B60B76" w:rsidRDefault="00FC55A2">
      <w:bookmarkStart w:id="0" w:name="_GoBack"/>
      <w:bookmarkEnd w:id="0"/>
    </w:p>
    <w:sectPr w:rsidR="00B60B76" w:rsidSect="00276DF5">
      <w:footerReference w:type="default" r:id="rId7"/>
      <w:pgSz w:w="11906" w:h="16838" w:code="9"/>
      <w:pgMar w:top="1440" w:right="1440" w:bottom="1440" w:left="1440" w:header="709" w:footer="851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47BF" w:rsidRDefault="00AA3C9E">
      <w:r>
        <w:separator/>
      </w:r>
    </w:p>
  </w:endnote>
  <w:endnote w:type="continuationSeparator" w:id="0">
    <w:p w:rsidR="001B47BF" w:rsidRDefault="00AA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38B" w:rsidRDefault="0024153B" w:rsidP="004B45FF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55A2">
      <w:rPr>
        <w:rStyle w:val="PageNumber"/>
        <w:noProof/>
      </w:rPr>
      <w:t>1</w:t>
    </w:r>
    <w:r>
      <w:rPr>
        <w:rStyle w:val="PageNumber"/>
      </w:rPr>
      <w:fldChar w:fldCharType="end"/>
    </w:r>
  </w:p>
  <w:p w:rsidR="001C138B" w:rsidRPr="007A3BC4" w:rsidRDefault="00FC55A2" w:rsidP="00B5265E">
    <w:pPr>
      <w:pStyle w:val="Footer"/>
      <w:ind w:right="360" w:firstLine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47BF" w:rsidRDefault="00AA3C9E">
      <w:r>
        <w:separator/>
      </w:r>
    </w:p>
  </w:footnote>
  <w:footnote w:type="continuationSeparator" w:id="0">
    <w:p w:rsidR="001B47BF" w:rsidRDefault="00AA3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CA2"/>
    <w:rsid w:val="00140613"/>
    <w:rsid w:val="001B47BF"/>
    <w:rsid w:val="001B4CA1"/>
    <w:rsid w:val="0024153B"/>
    <w:rsid w:val="007D4BE9"/>
    <w:rsid w:val="00AA3C9E"/>
    <w:rsid w:val="00B11CA2"/>
    <w:rsid w:val="00B8629E"/>
    <w:rsid w:val="00FC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E9"/>
    <w:pPr>
      <w:spacing w:after="0" w:line="240" w:lineRule="auto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7D4BE9"/>
  </w:style>
  <w:style w:type="paragraph" w:styleId="Footer">
    <w:name w:val="footer"/>
    <w:basedOn w:val="Normal"/>
    <w:link w:val="FooterChar"/>
    <w:uiPriority w:val="99"/>
    <w:rsid w:val="007D4B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BE9"/>
    <w:rPr>
      <w:rFonts w:ascii="Tahoma" w:eastAsia="Times New Roman" w:hAnsi="Tahoma" w:cs="Tahoma"/>
      <w:sz w:val="20"/>
      <w:szCs w:val="20"/>
      <w:lang w:val="nl-NL" w:eastAsia="nl-NL"/>
    </w:rPr>
  </w:style>
  <w:style w:type="table" w:styleId="LightList">
    <w:name w:val="Light List"/>
    <w:basedOn w:val="TableNormal"/>
    <w:uiPriority w:val="61"/>
    <w:rsid w:val="007D4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86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3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3B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E9"/>
    <w:pPr>
      <w:spacing w:after="0" w:line="240" w:lineRule="auto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7D4BE9"/>
  </w:style>
  <w:style w:type="paragraph" w:styleId="Footer">
    <w:name w:val="footer"/>
    <w:basedOn w:val="Normal"/>
    <w:link w:val="FooterChar"/>
    <w:uiPriority w:val="99"/>
    <w:rsid w:val="007D4B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BE9"/>
    <w:rPr>
      <w:rFonts w:ascii="Tahoma" w:eastAsia="Times New Roman" w:hAnsi="Tahoma" w:cs="Tahoma"/>
      <w:sz w:val="20"/>
      <w:szCs w:val="20"/>
      <w:lang w:val="nl-NL" w:eastAsia="nl-NL"/>
    </w:rPr>
  </w:style>
  <w:style w:type="table" w:styleId="LightList">
    <w:name w:val="Light List"/>
    <w:basedOn w:val="TableNormal"/>
    <w:uiPriority w:val="61"/>
    <w:rsid w:val="007D4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86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3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3B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77</Characters>
  <Application>Microsoft Office Word</Application>
  <DocSecurity>0</DocSecurity>
  <Lines>5</Lines>
  <Paragraphs>1</Paragraphs>
  <ScaleCrop>false</ScaleCrop>
  <Company>Erasmus MC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arnhoorn</dc:creator>
  <cp:keywords/>
  <dc:description/>
  <cp:lastModifiedBy>S. Barnhoorn</cp:lastModifiedBy>
  <cp:revision>6</cp:revision>
  <dcterms:created xsi:type="dcterms:W3CDTF">2014-05-30T08:02:00Z</dcterms:created>
  <dcterms:modified xsi:type="dcterms:W3CDTF">2014-07-10T08:12:00Z</dcterms:modified>
</cp:coreProperties>
</file>